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20BA" w:rsidRDefault="00D120BA" w:rsidP="00A204DF">
      <w:pPr>
        <w:pStyle w:val="Titre"/>
        <w:rPr>
          <w:rFonts w:eastAsia="Times New Roman"/>
        </w:rPr>
      </w:pPr>
      <w:r w:rsidRPr="008838AC">
        <w:rPr>
          <w:rFonts w:eastAsia="Times New Roman"/>
        </w:rPr>
        <w:t>Supplementary Material</w:t>
      </w:r>
    </w:p>
    <w:p w:rsidR="008838AC" w:rsidRPr="008838AC" w:rsidRDefault="008838AC" w:rsidP="00A204DF">
      <w:pPr>
        <w:pStyle w:val="Titre1"/>
        <w:rPr>
          <w:rFonts w:eastAsia="Times New Roman"/>
        </w:rPr>
      </w:pPr>
      <w:r w:rsidRPr="008838AC">
        <w:rPr>
          <w:rFonts w:eastAsia="Times New Roman"/>
        </w:rPr>
        <w:t xml:space="preserve">Rat Neuronal Cell Culture </w:t>
      </w:r>
    </w:p>
    <w:p w:rsidR="008838AC" w:rsidRPr="00A204DF" w:rsidRDefault="008838AC" w:rsidP="00A204DF">
      <w:r w:rsidRPr="00A204DF">
        <w:t>Primary rat neurons were obtained from dissected cortices from postnatal P0 rats (Sprague Dawley)</w:t>
      </w:r>
      <w:r w:rsidR="00B8474E" w:rsidRPr="00A204DF">
        <w:t>, as described by Lévesque et al</w:t>
      </w:r>
      <w:r w:rsidR="00470775" w:rsidRPr="00A204DF">
        <w:rPr>
          <w:vertAlign w:val="superscript"/>
        </w:rPr>
        <w:fldChar w:fldCharType="begin" w:fldLock="1"/>
      </w:r>
      <w:r w:rsidR="00470775" w:rsidRPr="00A204DF">
        <w:rPr>
          <w:vertAlign w:val="superscript"/>
        </w:rPr>
        <w:instrText>ADDIN CSL_CITATION {"citationItems":[{"id":"ITEM-1","itemData":{"DOI":"10.1016/j.ymeth.2018.02.001","ISSN":"10462023","PMID":"29438830","abstract":"Quantitative-phase imaging (QPI) has recently emerged as a powerful new quantitative microscopy technique suitable for the noninvasive exploration of the structure and dynamics of transparent specimens, including living cells in culture. Indeed, the quantitative-phase signal (QPS), induced by transparent living cells, can be detected with a nanometric axial sensitivity, and contains a wealth of information about both cell morphology and content. However, QPS is also sensitive to various sources of experimental noise. In this chapter, we emphasize how to properly and specifically measure the cell-mediated QPS in a wet-lab environment, when measuring with a digital holographic microscope (DHM). First, we present the substrate-requisite characteristics for properly achieving such cell-mediated QPS measurements at single-cell level. Then, we describe how quantitative-phase digital holographic microscopy (QP-DHM) can be used to numerically process holograms and subsequently reshape wavefronts in association with post-processing algorithms, thereby allowing for highly stable QPS obtainable over extended periods of time. Such stable QPS is a prerequisite for exploring the dynamics of specific cellular processes. We also describe experimental procedures that make it possible to extract important biophysical cellular parameters from QPS including absolute cell volume, transmembrane water permeability, and the movements of water in and out of the cell. To illustrate how QP-DHM can reveal the dynamics of specific cellular processes, we show how the monitoring of transmembrane water movements can be used to resolve the neuronal network dynamics at single-cell level. This is possible because QPS can measure the activity of electroneutral cotransports, including NKCC1 and KCC2, during a neuronal firing mediated by glutamate, the main excitatory neurotransmitter in the brain. Finally, we added a supplemental section, with more technical details, for readers who are interested in troubleshooting live-cell QP-DHM.","author":[{"dropping-particle":"","family":"Lévesque","given":"Sébastien A.","non-dropping-particle":"","parse-names":false,"suffix":""},{"dropping-particle":"","family":"Mugnes","given":"Jean-Michel","non-dropping-particle":"","parse-names":false,"suffix":""},{"dropping-particle":"","family":"Bélanger","given":"Erik","non-dropping-particle":"","parse-names":false,"suffix":""},{"dropping-particle":"","family":"Marquet","given":"Pierre","non-dropping-particle":"","parse-names":false,"suffix":""}],"container-title":"Methods","id":"ITEM-1","issue":"2","issued":{"date-parts":[["2018","3"]]},"page":"90-107","title":"Sample and substrate preparation for exploring living neurons in culture with quantitative-phase imaging","type":"article-journal","volume":"136"},"uris":["http://www.mendeley.com/documents/?uuid=1ae2c4f5-5922-38be-ac59-2c332dd41e9f"]}],"mendeley":{"formattedCitation":"&lt;sup&gt;26&lt;/sup&gt;","plainTextFormattedCitation":"26","previouslyFormattedCitation":"&lt;sup&gt;26&lt;/sup&gt;"},"properties":{"noteIndex":0},"schema":"https://github.com/citation-style-language/schema/raw/master/csl-citation.json"}</w:instrText>
      </w:r>
      <w:r w:rsidR="00470775" w:rsidRPr="00A204DF">
        <w:rPr>
          <w:vertAlign w:val="superscript"/>
        </w:rPr>
        <w:fldChar w:fldCharType="separate"/>
      </w:r>
      <w:r w:rsidR="00470775" w:rsidRPr="00A204DF">
        <w:rPr>
          <w:vertAlign w:val="superscript"/>
        </w:rPr>
        <w:t>26</w:t>
      </w:r>
      <w:r w:rsidR="00470775" w:rsidRPr="00A204DF">
        <w:rPr>
          <w:vertAlign w:val="superscript"/>
        </w:rPr>
        <w:fldChar w:fldCharType="end"/>
      </w:r>
      <w:r w:rsidR="00470775" w:rsidRPr="00A204DF">
        <w:t xml:space="preserve">. </w:t>
      </w:r>
      <w:r w:rsidRPr="00A204DF">
        <w:t>Cells were deposited at an average density of 1.5 to 2.0 million cells∕cm</w:t>
      </w:r>
      <w:r w:rsidRPr="00A204DF">
        <w:rPr>
          <w:vertAlign w:val="superscript"/>
        </w:rPr>
        <w:t>2</w:t>
      </w:r>
      <w:r w:rsidRPr="00A204DF">
        <w:t xml:space="preserve"> on 18-mm-diameter round borosilicate coated coverslips (GG18-1.5-PDL, </w:t>
      </w:r>
      <w:proofErr w:type="spellStart"/>
      <w:r w:rsidRPr="00A204DF">
        <w:t>Neuvitro</w:t>
      </w:r>
      <w:proofErr w:type="spellEnd"/>
      <w:r w:rsidRPr="00A204DF">
        <w:t xml:space="preserve">). Neurons were then cultured for two weeks in Neurobasal medium (LS21103049, Gibco™) supplemented with B27 (LS17504-044, Gibco™) and </w:t>
      </w:r>
      <w:proofErr w:type="spellStart"/>
      <w:r w:rsidRPr="00A204DF">
        <w:t>Glutamax</w:t>
      </w:r>
      <w:proofErr w:type="spellEnd"/>
      <w:r w:rsidRPr="00A204DF">
        <w:t xml:space="preserve"> (LS35050-061, Gibco™) and maintained at 37°C in an atmosphere humidified with 95% air/5% CO</w:t>
      </w:r>
      <w:r w:rsidRPr="00687D74">
        <w:rPr>
          <w:vertAlign w:val="subscript"/>
        </w:rPr>
        <w:t>2</w:t>
      </w:r>
      <w:r w:rsidRPr="00A204DF">
        <w:t>, to obtain mature neurons forming a functional network. Half of the culture medium was changed every 3 days to ensure good culture conditions for the neurons. Neurons were imaged at 20 days of age.</w:t>
      </w:r>
    </w:p>
    <w:p w:rsidR="00D67FC9" w:rsidRPr="00D67FC9" w:rsidRDefault="00D67FC9" w:rsidP="00A204DF">
      <w:pPr>
        <w:pStyle w:val="Titre1"/>
        <w:rPr>
          <w:rFonts w:eastAsia="Times New Roman"/>
        </w:rPr>
      </w:pPr>
      <w:r>
        <w:rPr>
          <w:rFonts w:eastAsia="Times New Roman"/>
        </w:rPr>
        <w:t>Methodology</w:t>
      </w:r>
    </w:p>
    <w:p w:rsidR="00D120BA" w:rsidRPr="008838AC" w:rsidRDefault="00D120BA" w:rsidP="00A204DF">
      <w:r w:rsidRPr="008838AC">
        <w:t>Firstly, according to experimental observations, the emitted power by the supercontinuum white light laser and subsequently transmitted by the acousto-optic tunable filter fluctuates from single to double by changing wavelength over the 350-nm used bandwidth. Furthermore, the quantum efficiency of the sensor of the camera changes by a factor of 5 between 500 nm and 850 nm. Therefore, the hologram intensity detected by the camera significantly varies as a function of the wavelength. Since the ratio between the intensity of the object and reference arms in the microscope is not significantly modified by a wavelength change, adjusting the camera exposure time therefore makes it possible to record each of these holograms of different wavelengths</w:t>
      </w:r>
      <w:r w:rsidRPr="008838AC">
        <w:rPr>
          <w:color w:val="70AD47"/>
        </w:rPr>
        <w:t xml:space="preserve"> </w:t>
      </w:r>
      <w:r w:rsidRPr="008838AC">
        <w:rPr>
          <w:color w:val="000000"/>
        </w:rPr>
        <w:t xml:space="preserve">in an optimal and as similar as </w:t>
      </w:r>
      <w:proofErr w:type="gramStart"/>
      <w:r w:rsidRPr="008838AC">
        <w:rPr>
          <w:color w:val="000000"/>
        </w:rPr>
        <w:t>possible manner</w:t>
      </w:r>
      <w:proofErr w:type="gramEnd"/>
      <w:r w:rsidRPr="008838AC">
        <w:t>. Typically, for each wavelength, the exposure time has been adjusted so that the most prominent hologram fringes usually located in its center approach but without reaching the maximum permissible gray level value.</w:t>
      </w:r>
    </w:p>
    <w:p w:rsidR="00D120BA" w:rsidRPr="008838AC" w:rsidRDefault="00D120BA" w:rsidP="00735E0B">
      <w:pPr>
        <w:ind w:firstLine="708"/>
      </w:pPr>
      <w:r w:rsidRPr="008838AC">
        <w:t xml:space="preserve">Secondly, at each wavelength, the numerical refocusing performed during the hologram reconstruction was done manually. </w:t>
      </w:r>
      <w:r w:rsidRPr="008838AC">
        <w:rPr>
          <w:noProof/>
        </w:rPr>
        <w:t xml:space="preserve">More specifically, the reconstruction distance was adjusted offline following a criterion </w:t>
      </w:r>
      <w:r w:rsidRPr="008838AC">
        <w:t>minimizing the contrast of the amplitude image u</w:t>
      </w:r>
      <w:r w:rsidRPr="008838AC">
        <w:rPr>
          <w:lang w:val="en-CA"/>
        </w:rPr>
        <w:t xml:space="preserve">sing a proprietary software (Koala, </w:t>
      </w:r>
      <w:proofErr w:type="spellStart"/>
      <w:r w:rsidRPr="008838AC">
        <w:rPr>
          <w:lang w:val="en-CA"/>
        </w:rPr>
        <w:t>Lyncée</w:t>
      </w:r>
      <w:proofErr w:type="spellEnd"/>
      <w:r w:rsidRPr="008838AC">
        <w:rPr>
          <w:lang w:val="en-CA"/>
        </w:rPr>
        <w:t xml:space="preserve"> Tec).</w:t>
      </w:r>
    </w:p>
    <w:p w:rsidR="00D67FC9" w:rsidRDefault="00D120BA" w:rsidP="00735E0B">
      <w:pPr>
        <w:ind w:firstLine="708"/>
        <w:rPr>
          <w:noProof/>
          <w:lang w:val="en-CA"/>
        </w:rPr>
      </w:pPr>
      <w:r w:rsidRPr="008838AC">
        <w:rPr>
          <w:noProof/>
        </w:rPr>
        <w:t>Thirdly, the procedure that was implemented to numerically correct the aberrations is a two-step process, applied for each wavelength, involving two phase masks (unit-amplitude complex numbers, see Eq. (5), Ref.</w:t>
      </w:r>
      <w:r w:rsidRPr="008838AC">
        <w:rPr>
          <w:noProof/>
        </w:rPr>
        <w:fldChar w:fldCharType="begin" w:fldLock="1"/>
      </w:r>
      <w:r w:rsidRPr="008838AC">
        <w:rPr>
          <w:noProof/>
        </w:rPr>
        <w:instrText>ADDIN CSL_CITATION {"citationItems":[{"id":"ITEM-1","itemData":{"DOI":"10.1364/JOSAA.23.003177","ISBN":"1084-7529","ISSN":"1084-7529","PMID":"17106474","abstract":"The concept of numerical parametric lenses (NPL) is introduced to achieve wavefront reconstruction in digital holography. It is shown that operations usually performed by optical components and described in ray geometrical optics, such as image shifting, magnification, and especially complete aberration compensation (phase aberrations and image distortion), can be mimicked by numerical computation of a NPL. Furthermore, we demonstrate that automatic one-dimensional or two-dimensional fitting procedures allow adjustment of the NPL parameters as expressed in terms of standard or Zernike polynomial coefficients. These coefficients can provide a quantitative evaluation of the aberrations generated by the specimen. Demonstration is given of the reconstruction of the topology of a microlens.","author":[{"dropping-particle":"","family":"Colomb","given":"Tristan","non-dropping-particle":"","parse-names":false,"suffix":""},{"dropping-particle":"","family":"Montfort","given":"Frédéric","non-dropping-particle":"","parse-names":false,"suffix":""},{"dropping-particle":"","family":"Kühn","given":"Jonas","non-dropping-particle":"","parse-names":false,"suffix":""},{"dropping-particle":"","family":"Aspert","given":"Nicolas","non-dropping-particle":"","parse-names":false,"suffix":""},{"dropping-particle":"","family":"Cuche","given":"Etienne","non-dropping-particle":"","parse-names":false,"suffix":""},{"dropping-particle":"","family":"Marian","given":"Anca","non-dropping-particle":"","parse-names":false,"suffix":""},{"dropping-particle":"","family":"Charrière","given":"Florian","non-dropping-particle":"","parse-names":false,"suffix":""},{"dropping-particle":"","family":"Bourquin","given":"Sébastien","non-dropping-particle":"","parse-names":false,"suffix":""},{"dropping-particle":"","family":"Marquet","given":"Pierre","non-dropping-particle":"","parse-names":false,"suffix":""},{"dropping-particle":"","family":"Depeursinge","given":"Christian","non-dropping-particle":"","parse-names":false,"suffix":""}],"container-title":"Journal of the Optical Society of America A","id":"ITEM-1","issue":"12","issued":{"date-parts":[["2006","12","1"]]},"page":"3177-3190","title":"Numerical parametric lens for shifting, magnification, and complete aberration compensation in digital holographic microscopy","type":"article-journal","volume":"23"},"uris":["http://www.mendeley.com/documents/?uuid=ca77c370-d230-45c2-a811-e826baa07715"]}],"mendeley":{"formattedCitation":"&lt;sup&gt;32&lt;/sup&gt;","plainTextFormattedCitation":"32","previouslyFormattedCitation":"&lt;sup&gt;32&lt;/sup&gt;"},"properties":{"noteIndex":0},"schema":"https://github.com/citation-style-language/schema/raw/master/csl-citation.json"}</w:instrText>
      </w:r>
      <w:r w:rsidRPr="008838AC">
        <w:rPr>
          <w:noProof/>
        </w:rPr>
        <w:fldChar w:fldCharType="separate"/>
      </w:r>
      <w:r w:rsidRPr="008838AC">
        <w:rPr>
          <w:noProof/>
          <w:vertAlign w:val="superscript"/>
        </w:rPr>
        <w:t>32</w:t>
      </w:r>
      <w:r w:rsidRPr="008838AC">
        <w:rPr>
          <w:noProof/>
          <w:lang w:val="en-CA"/>
        </w:rPr>
        <w:fldChar w:fldCharType="end"/>
      </w:r>
      <w:r w:rsidRPr="008838AC">
        <w:rPr>
          <w:noProof/>
        </w:rPr>
        <w:t xml:space="preserve">). The first phase mask is applied to the filtered hologram (corresponding to the virtual image frequency) before the wavefront propagation within Fresnel approximation using a convolution formulation. It has been calculated using a </w:t>
      </w:r>
      <w:r w:rsidRPr="008838AC">
        <w:rPr>
          <w:noProof/>
          <w:lang w:val="en-CA"/>
        </w:rPr>
        <w:t>wavelength-matched reference conjugated hologram acquired in a blank situation (</w:t>
      </w:r>
      <w:r w:rsidRPr="008838AC">
        <w:rPr>
          <w:i/>
          <w:noProof/>
          <w:lang w:val="en-CA"/>
        </w:rPr>
        <w:t>i.e.</w:t>
      </w:r>
      <w:r w:rsidRPr="008838AC">
        <w:rPr>
          <w:noProof/>
          <w:lang w:val="en-CA"/>
        </w:rPr>
        <w:t xml:space="preserve">, a microscope without biological sample or imaging chamber) prior to the experiment. This phase mask corrects at each of the wavelengths for phase aberrations including the tilt aberration due to the off-axis geometry. The application of the second phase mask, this time in the image plane, corrects residual aberrations resulting from the fact that the blank situation is not strictly identical to the experimental conditions when biological specimens are present. This phase mask is numerically determined with an automatic procedure based on the determination of the phase reconstruction parameters from line profiles or 2D regions, located around the sample in zones that are assumed to be flat and used as </w:t>
      </w:r>
      <w:r w:rsidRPr="008838AC">
        <w:rPr>
          <w:noProof/>
          <w:lang w:val="en-CA"/>
        </w:rPr>
        <w:lastRenderedPageBreak/>
        <w:t>reference surfaces</w:t>
      </w:r>
      <w:r w:rsidRPr="008838AC">
        <w:rPr>
          <w:noProof/>
          <w:lang w:val="en-CA"/>
        </w:rPr>
        <w:fldChar w:fldCharType="begin" w:fldLock="1"/>
      </w:r>
      <w:r w:rsidRPr="008838AC">
        <w:rPr>
          <w:noProof/>
          <w:lang w:val="en-CA"/>
        </w:rPr>
        <w:instrText>ADDIN CSL_CITATION {"citationItems":[{"id":"ITEM-1","itemData":{"DOI":"10.1364/AO.42.001938","ISSN":"0003-6935","abstract":"An approach is proposed for removing the wave front curvature introduced by the microscope imaging objective in digital holography, which otherwise hinders the phase contrast imaging at reconstruction planes. The unwanted curvature is compensated by evaluating a correcting wave front at the hologram plane with no need for knowledge of the optical parameters, focal length of the imaging lens, or distances in the setup. Most importantly it is shown that a correction effect can be obtained at all reconstruction planes. Three different methods have been applied to evaluate the correction wave front and the methods are discussed in detail. The proposed approach is demonstrated by applying digital holography as a method of coherent microscopy for imaging amplitude and phase contrast of microstructures. © 2003 Optical Society of America.","author":[{"dropping-particle":"","family":"Ferraro","given":"Pietro","non-dropping-particle":"","parse-names":false,"suffix":""},{"dropping-particle":"","family":"Nicola","given":"Sergio","non-dropping-particle":"De","parse-names":false,"suffix":""},{"dropping-particle":"","family":"Finizio","given":"Andrea","non-dropping-particle":"","parse-names":false,"suffix":""},{"dropping-particle":"","family":"Coppola","given":"Giuseppe","non-dropping-particle":"","parse-names":false,"suffix":""},{"dropping-particle":"","family":"Grilli","given":"Simonetta","non-dropping-particle":"","parse-names":false,"suffix":""},{"dropping-particle":"","family":"Magro","given":"Carlo","non-dropping-particle":"","parse-names":false,"suffix":""},{"dropping-particle":"","family":"Pierattini","given":"Giovanni","non-dropping-particle":"","parse-names":false,"suffix":""}],"container-title":"Applied Optics","id":"ITEM-1","issue":"11","issued":{"date-parts":[["2003","4","10"]]},"page":"1938-1946","title":"Compensation of the inherent wave front curvature in digital holographic coherent microscopy for quantitative phase-contrast imaging","type":"article-journal","volume":"42"},"uris":["http://www.mendeley.com/documents/?uuid=10882d9b-6935-4e3e-8db0-0db4d123c749"]}],"mendeley":{"formattedCitation":"&lt;sup&gt;29&lt;/sup&gt;","plainTextFormattedCitation":"29","previouslyFormattedCitation":"&lt;sup&gt;29,34&lt;/sup&gt;"},"properties":{"noteIndex":0},"schema":"https://github.com/citation-style-language/schema/raw/master/csl-citation.json"}</w:instrText>
      </w:r>
      <w:r w:rsidRPr="008838AC">
        <w:rPr>
          <w:noProof/>
          <w:lang w:val="en-CA"/>
        </w:rPr>
        <w:fldChar w:fldCharType="separate"/>
      </w:r>
      <w:r w:rsidRPr="008838AC">
        <w:rPr>
          <w:noProof/>
          <w:vertAlign w:val="superscript"/>
          <w:lang w:val="en-CA"/>
        </w:rPr>
        <w:t>29</w:t>
      </w:r>
      <w:r w:rsidRPr="008838AC">
        <w:rPr>
          <w:noProof/>
          <w:lang w:val="en-CA"/>
        </w:rPr>
        <w:fldChar w:fldCharType="end"/>
      </w:r>
      <w:r w:rsidRPr="008838AC">
        <w:rPr>
          <w:noProof/>
          <w:lang w:val="en-CA"/>
        </w:rPr>
        <w:t>. The background of these reconstructed quantitative-phase images</w:t>
      </w:r>
      <w:r w:rsidRPr="008838AC" w:rsidDel="00015A33">
        <w:rPr>
          <w:noProof/>
          <w:lang w:val="en-CA"/>
        </w:rPr>
        <w:t xml:space="preserve"> </w:t>
      </w:r>
      <w:r w:rsidRPr="008838AC">
        <w:rPr>
          <w:noProof/>
          <w:lang w:val="en-CA"/>
        </w:rPr>
        <w:t>is then further flattened using illumination functions</w:t>
      </w:r>
      <w:r w:rsidRPr="008838AC">
        <w:rPr>
          <w:noProof/>
          <w:lang w:val="en-CA"/>
        </w:rPr>
        <w:fldChar w:fldCharType="begin" w:fldLock="1"/>
      </w:r>
      <w:r w:rsidRPr="008838AC">
        <w:rPr>
          <w:noProof/>
          <w:lang w:val="en-CA"/>
        </w:rPr>
        <w:instrText>ADDIN CSL_CITATION {"citationItems":[{"id":"ITEM-1","itemData":{"DOI":"10.1016/j.ymeth.2018.02.001","ISSN":"10462023","PMID":"29438830","abstract":"Quantitative-phase imaging (QPI) has recently emerged as a powerful new quantitative microscopy technique suitable for the noninvasive exploration of the structure and dynamics of transparent specimens, including living cells in culture. Indeed, the quantitative-phase signal (QPS), induced by transparent living cells, can be detected with a nanometric axial sensitivity, and contains a wealth of information about both cell morphology and content. However, QPS is also sensitive to various sources of experimental noise. In this chapter, we emphasize how to properly and specifically measure the cell-mediated QPS in a wet-lab environment, when measuring with a digital holographic microscope (DHM). First, we present the substrate-requisite characteristics for properly achieving such cell-mediated QPS measurements at single-cell level. Then, we describe how quantitative-phase digital holographic microscopy (QP-DHM) can be used to numerically process holograms and subsequently reshape wavefronts in association with post-processing algorithms, thereby allowing for highly stable QPS obtainable over extended periods of time. Such stable QPS is a prerequisite for exploring the dynamics of specific cellular processes. We also describe experimental procedures that make it possible to extract important biophysical cellular parameters from QPS including absolute cell volume, transmembrane water permeability, and the movements of water in and out of the cell. To illustrate how QP-DHM can reveal the dynamics of specific cellular processes, we show how the monitoring of transmembrane water movements can be used to resolve the neuronal network dynamics at single-cell level. This is possible because QPS can measure the activity of electroneutral cotransports, including NKCC1 and KCC2, during a neuronal firing mediated by glutamate, the main excitatory neurotransmitter in the brain. Finally, we added a supplemental section, with more technical details, for readers who are interested in troubleshooting live-cell QP-DHM.","author":[{"dropping-particle":"","family":"Lévesque","given":"Sébastien A.","non-dropping-particle":"","parse-names":false,"suffix":""},{"dropping-particle":"","family":"Mugnes","given":"Jean-Michel","non-dropping-particle":"","parse-names":false,"suffix":""},{"dropping-particle":"","family":"Bélanger","given":"Erik","non-dropping-particle":"","parse-names":false,"suffix":""},{"dropping-particle":"","family":"Marquet","given":"Pierre","non-dropping-particle":"","parse-names":false,"suffix":""}],"container-title":"Methods","id":"ITEM-1","issue":"2","issued":{"date-parts":[["2018","3"]]},"page":"90-107","title":"Sample and substrate preparation for exploring living neurons in culture with quantitative-phase imaging","type":"article-journal","volume":"136"},"uris":["http://www.mendeley.com/documents/?uuid=1ae2c4f5-5922-38be-ac59-2c332dd41e9f"]}],"mendeley":{"formattedCitation":"&lt;sup&gt;26&lt;/sup&gt;","plainTextFormattedCitation":"26","previouslyFormattedCitation":"&lt;sup&gt;26&lt;/sup&gt;"},"properties":{"noteIndex":0},"schema":"https://github.com/citation-style-language/schema/raw/master/csl-citation.json"}</w:instrText>
      </w:r>
      <w:r w:rsidRPr="008838AC">
        <w:rPr>
          <w:noProof/>
          <w:lang w:val="en-CA"/>
        </w:rPr>
        <w:fldChar w:fldCharType="separate"/>
      </w:r>
      <w:r w:rsidRPr="008838AC">
        <w:rPr>
          <w:noProof/>
          <w:vertAlign w:val="superscript"/>
          <w:lang w:val="en-CA"/>
        </w:rPr>
        <w:t>26</w:t>
      </w:r>
      <w:r w:rsidRPr="008838AC">
        <w:rPr>
          <w:noProof/>
          <w:lang w:val="en-CA"/>
        </w:rPr>
        <w:fldChar w:fldCharType="end"/>
      </w:r>
      <w:r w:rsidRPr="008838AC">
        <w:rPr>
          <w:noProof/>
          <w:lang w:val="en-CA"/>
        </w:rPr>
        <w:t>.</w:t>
      </w:r>
    </w:p>
    <w:p w:rsidR="006D3C84" w:rsidRDefault="006D3C84" w:rsidP="00A204DF">
      <w:pPr>
        <w:pStyle w:val="Titre1"/>
        <w:rPr>
          <w:rFonts w:eastAsia="Times New Roman"/>
          <w:noProof/>
          <w:lang w:val="en-CA"/>
        </w:rPr>
      </w:pPr>
      <w:r w:rsidRPr="006D3C84">
        <w:rPr>
          <w:rFonts w:eastAsia="Times New Roman"/>
          <w:noProof/>
          <w:lang w:val="en-CA"/>
        </w:rPr>
        <w:t>Polychromatic Digital Holographic Microscopy Denoising</w:t>
      </w:r>
    </w:p>
    <w:p w:rsidR="0013000E" w:rsidRPr="008838AC" w:rsidRDefault="0013000E" w:rsidP="00387CD8">
      <w:pPr>
        <w:jc w:val="center"/>
      </w:pPr>
      <w:r w:rsidRPr="008838AC">
        <w:rPr>
          <w:noProof/>
        </w:rPr>
        <w:drawing>
          <wp:inline distT="0" distB="0" distL="0" distR="0" wp14:anchorId="0D97067C" wp14:editId="75E080DC">
            <wp:extent cx="5940000" cy="2911440"/>
            <wp:effectExtent l="0" t="0" r="381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_Suppl_1_600dpi.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0000" cy="2911440"/>
                    </a:xfrm>
                    <a:prstGeom prst="rect">
                      <a:avLst/>
                    </a:prstGeom>
                  </pic:spPr>
                </pic:pic>
              </a:graphicData>
            </a:graphic>
          </wp:inline>
        </w:drawing>
      </w:r>
    </w:p>
    <w:p w:rsidR="00D120BA" w:rsidRPr="008838AC" w:rsidRDefault="0013000E" w:rsidP="00A204DF">
      <w:pPr>
        <w:pStyle w:val="Sansinterligne"/>
        <w:rPr>
          <w:noProof/>
          <w:sz w:val="24"/>
          <w:szCs w:val="24"/>
          <w:lang w:val="en-CA" w:eastAsia="fr-CA"/>
        </w:rPr>
      </w:pPr>
      <w:r w:rsidRPr="008838AC">
        <w:rPr>
          <w:b/>
          <w:lang w:val="en-US" w:eastAsia="fr-CA"/>
        </w:rPr>
        <w:t>Fig. S1</w:t>
      </w:r>
      <w:r w:rsidRPr="008838AC">
        <w:rPr>
          <w:lang w:val="en-US" w:eastAsia="fr-CA"/>
        </w:rPr>
        <w:t xml:space="preserve"> 3D rendering of the (a) single-shot OPD image acquired with 540 nm illumination, (b) control image, and (c) P-DHM image. (3)-(4) Enlarged neuronal process area of the control and P-DHM images respectively, with corresponding rescaled color bar on the right. Scale bar indicates 10 </w:t>
      </w:r>
      <w:proofErr w:type="spellStart"/>
      <w:r w:rsidRPr="008838AC">
        <w:rPr>
          <w:lang w:val="en-US" w:eastAsia="fr-CA"/>
        </w:rPr>
        <w:t>μm</w:t>
      </w:r>
      <w:proofErr w:type="spellEnd"/>
      <w:r w:rsidRPr="008838AC">
        <w:rPr>
          <w:lang w:val="en-US" w:eastAsia="fr-CA"/>
        </w:rPr>
        <w:t>.</w:t>
      </w:r>
    </w:p>
    <w:p w:rsidR="00D67FC9" w:rsidRPr="00D67FC9" w:rsidRDefault="00D67FC9" w:rsidP="00A204DF">
      <w:pPr>
        <w:pStyle w:val="Titre1"/>
        <w:rPr>
          <w:rFonts w:eastAsia="Times New Roman"/>
        </w:rPr>
      </w:pPr>
      <w:r w:rsidRPr="00D67FC9">
        <w:rPr>
          <w:rFonts w:eastAsia="Times New Roman"/>
        </w:rPr>
        <w:t>Dispersion of the Observed Cells</w:t>
      </w:r>
    </w:p>
    <w:p w:rsidR="00D120BA" w:rsidRPr="008838AC" w:rsidRDefault="00D120BA" w:rsidP="00387CD8">
      <w:pPr>
        <w:jc w:val="center"/>
      </w:pPr>
      <w:r w:rsidRPr="008838AC">
        <w:rPr>
          <w:noProof/>
        </w:rPr>
        <w:drawing>
          <wp:inline distT="0" distB="0" distL="0" distR="0" wp14:anchorId="3FE7ABB5" wp14:editId="35B3264E">
            <wp:extent cx="5940000" cy="2375999"/>
            <wp:effectExtent l="0" t="0" r="3810" b="5715"/>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5_alternative_600dpi.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0000" cy="2375999"/>
                    </a:xfrm>
                    <a:prstGeom prst="rect">
                      <a:avLst/>
                    </a:prstGeom>
                  </pic:spPr>
                </pic:pic>
              </a:graphicData>
            </a:graphic>
          </wp:inline>
        </w:drawing>
      </w:r>
    </w:p>
    <w:p w:rsidR="00D120BA" w:rsidRPr="008C3589" w:rsidRDefault="00D120BA" w:rsidP="00A204DF">
      <w:pPr>
        <w:pStyle w:val="Sansinterligne"/>
        <w:rPr>
          <w:lang w:val="en-US" w:eastAsia="fr-CA"/>
        </w:rPr>
      </w:pPr>
      <w:r w:rsidRPr="008838AC">
        <w:rPr>
          <w:b/>
          <w:lang w:val="en-US" w:eastAsia="fr-CA"/>
        </w:rPr>
        <w:t>Fig. S2</w:t>
      </w:r>
      <w:r w:rsidRPr="008838AC">
        <w:rPr>
          <w:lang w:val="en-US" w:eastAsia="fr-CA"/>
        </w:rPr>
        <w:t xml:space="preserve"> Mean OPD signal (left) and its deviation relative to the 540-nm OPD value expressed in percentage (right) measured on the left-hand neuronal cell body displayed in Fig. 2(c) as a function of the illumination wavelength used in</w:t>
      </w:r>
      <w:bookmarkStart w:id="0" w:name="_GoBack"/>
      <w:bookmarkEnd w:id="0"/>
      <w:r w:rsidRPr="008838AC">
        <w:rPr>
          <w:lang w:val="en-US" w:eastAsia="fr-CA"/>
        </w:rPr>
        <w:t xml:space="preserve"> P-DHM.</w:t>
      </w:r>
    </w:p>
    <w:sectPr w:rsidR="00D120BA" w:rsidRPr="008C3589" w:rsidSect="008C43EC">
      <w:footerReference w:type="default" r:id="rId9"/>
      <w:footerReference w:type="first" r:id="rId10"/>
      <w:pgSz w:w="12240" w:h="15840" w:code="1"/>
      <w:pgMar w:top="1440" w:right="1440" w:bottom="1440" w:left="1440" w:header="1077" w:footer="1077"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520BB" w:rsidRDefault="009520BB" w:rsidP="00A204DF">
      <w:r>
        <w:separator/>
      </w:r>
    </w:p>
  </w:endnote>
  <w:endnote w:type="continuationSeparator" w:id="0">
    <w:p w:rsidR="009520BB" w:rsidRDefault="009520BB" w:rsidP="00A204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059E" w:rsidRDefault="008C43EC" w:rsidP="00A204DF">
    <w:r>
      <w:fldChar w:fldCharType="begin"/>
    </w:r>
    <w:r>
      <w:instrText>PAGE</w:instrText>
    </w:r>
    <w:r>
      <w:fldChar w:fldCharType="separate"/>
    </w:r>
    <w:r>
      <w:rPr>
        <w:noProof/>
      </w:rPr>
      <w:t>18</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059E" w:rsidRDefault="008C43EC" w:rsidP="00A204DF">
    <w:r>
      <w:fldChar w:fldCharType="begin"/>
    </w:r>
    <w:r>
      <w:instrText>PAGE</w:instrTex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520BB" w:rsidRDefault="009520BB" w:rsidP="00A204DF">
      <w:r>
        <w:separator/>
      </w:r>
    </w:p>
  </w:footnote>
  <w:footnote w:type="continuationSeparator" w:id="0">
    <w:p w:rsidR="009520BB" w:rsidRDefault="009520BB" w:rsidP="00A204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0BA"/>
    <w:rsid w:val="0013000E"/>
    <w:rsid w:val="00387CD8"/>
    <w:rsid w:val="003B7429"/>
    <w:rsid w:val="00436DAF"/>
    <w:rsid w:val="00470775"/>
    <w:rsid w:val="00554959"/>
    <w:rsid w:val="005B495F"/>
    <w:rsid w:val="00632EDA"/>
    <w:rsid w:val="00687D74"/>
    <w:rsid w:val="0069466A"/>
    <w:rsid w:val="006D3C84"/>
    <w:rsid w:val="00735E0B"/>
    <w:rsid w:val="00831EA5"/>
    <w:rsid w:val="008672EC"/>
    <w:rsid w:val="008838AC"/>
    <w:rsid w:val="008C3589"/>
    <w:rsid w:val="008C43EC"/>
    <w:rsid w:val="009344DE"/>
    <w:rsid w:val="009520BB"/>
    <w:rsid w:val="00A204DF"/>
    <w:rsid w:val="00AE13CE"/>
    <w:rsid w:val="00B8474E"/>
    <w:rsid w:val="00BD0B89"/>
    <w:rsid w:val="00D0412D"/>
    <w:rsid w:val="00D120BA"/>
    <w:rsid w:val="00D67FC9"/>
    <w:rsid w:val="00DF544A"/>
    <w:rsid w:val="00EE7B14"/>
    <w:rsid w:val="00F06B5D"/>
    <w:rsid w:val="00F60C5C"/>
    <w:rsid w:val="00F668BE"/>
    <w:rsid w:val="00FD6FD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8A92A"/>
  <w15:chartTrackingRefBased/>
  <w15:docId w15:val="{BFAD49D6-2D7E-4AC2-A803-228B5853A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04DF"/>
    <w:pPr>
      <w:spacing w:line="276" w:lineRule="auto"/>
      <w:jc w:val="both"/>
    </w:pPr>
    <w:rPr>
      <w:rFonts w:ascii="Times New Roman" w:hAnsi="Times New Roman"/>
      <w:lang w:val="en-US" w:eastAsia="fr-CA"/>
    </w:rPr>
  </w:style>
  <w:style w:type="paragraph" w:styleId="Titre1">
    <w:name w:val="heading 1"/>
    <w:basedOn w:val="Normal"/>
    <w:next w:val="Normal"/>
    <w:link w:val="Titre1Car"/>
    <w:uiPriority w:val="9"/>
    <w:qFormat/>
    <w:rsid w:val="00A204DF"/>
    <w:pPr>
      <w:keepNext/>
      <w:keepLines/>
      <w:spacing w:before="360" w:after="120"/>
      <w:outlineLvl w:val="0"/>
    </w:pPr>
    <w:rPr>
      <w:rFonts w:ascii="Arial" w:eastAsiaTheme="majorEastAsia" w:hAnsi="Arial" w:cstheme="majorBidi"/>
      <w:i/>
      <w:color w:val="000000" w:themeColor="text1"/>
      <w:sz w:val="24"/>
      <w:szCs w:val="32"/>
    </w:rPr>
  </w:style>
  <w:style w:type="paragraph" w:styleId="Titre2">
    <w:name w:val="heading 2"/>
    <w:basedOn w:val="Normal"/>
    <w:next w:val="Normal"/>
    <w:link w:val="Titre2Car"/>
    <w:uiPriority w:val="9"/>
    <w:unhideWhenUsed/>
    <w:qFormat/>
    <w:rsid w:val="006D3C8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D120BA"/>
  </w:style>
  <w:style w:type="paragraph" w:styleId="Titre">
    <w:name w:val="Title"/>
    <w:basedOn w:val="Normal"/>
    <w:next w:val="Normal"/>
    <w:link w:val="TitreCar"/>
    <w:uiPriority w:val="10"/>
    <w:qFormat/>
    <w:rsid w:val="00A204DF"/>
    <w:pPr>
      <w:spacing w:after="0" w:line="240" w:lineRule="auto"/>
      <w:contextualSpacing/>
    </w:pPr>
    <w:rPr>
      <w:rFonts w:ascii="Arial" w:eastAsiaTheme="majorEastAsia" w:hAnsi="Arial" w:cstheme="majorBidi"/>
      <w:spacing w:val="-10"/>
      <w:kern w:val="28"/>
      <w:sz w:val="48"/>
      <w:szCs w:val="56"/>
    </w:rPr>
  </w:style>
  <w:style w:type="character" w:customStyle="1" w:styleId="TitreCar">
    <w:name w:val="Titre Car"/>
    <w:basedOn w:val="Policepardfaut"/>
    <w:link w:val="Titre"/>
    <w:uiPriority w:val="10"/>
    <w:rsid w:val="00A204DF"/>
    <w:rPr>
      <w:rFonts w:ascii="Arial" w:eastAsiaTheme="majorEastAsia" w:hAnsi="Arial" w:cstheme="majorBidi"/>
      <w:spacing w:val="-10"/>
      <w:kern w:val="28"/>
      <w:sz w:val="48"/>
      <w:szCs w:val="56"/>
    </w:rPr>
  </w:style>
  <w:style w:type="character" w:customStyle="1" w:styleId="Titre1Car">
    <w:name w:val="Titre 1 Car"/>
    <w:basedOn w:val="Policepardfaut"/>
    <w:link w:val="Titre1"/>
    <w:uiPriority w:val="9"/>
    <w:rsid w:val="00A204DF"/>
    <w:rPr>
      <w:rFonts w:ascii="Arial" w:eastAsiaTheme="majorEastAsia" w:hAnsi="Arial" w:cstheme="majorBidi"/>
      <w:i/>
      <w:color w:val="000000" w:themeColor="text1"/>
      <w:sz w:val="24"/>
      <w:szCs w:val="32"/>
      <w:lang w:val="en-US" w:eastAsia="fr-CA"/>
    </w:rPr>
  </w:style>
  <w:style w:type="paragraph" w:styleId="Paragraphedeliste">
    <w:name w:val="List Paragraph"/>
    <w:basedOn w:val="Normal"/>
    <w:uiPriority w:val="34"/>
    <w:qFormat/>
    <w:rsid w:val="003B7429"/>
    <w:pPr>
      <w:ind w:left="720"/>
      <w:contextualSpacing/>
    </w:pPr>
  </w:style>
  <w:style w:type="character" w:customStyle="1" w:styleId="Titre2Car">
    <w:name w:val="Titre 2 Car"/>
    <w:basedOn w:val="Policepardfaut"/>
    <w:link w:val="Titre2"/>
    <w:uiPriority w:val="9"/>
    <w:rsid w:val="006D3C84"/>
    <w:rPr>
      <w:rFonts w:asciiTheme="majorHAnsi" w:eastAsiaTheme="majorEastAsia" w:hAnsiTheme="majorHAnsi" w:cstheme="majorBidi"/>
      <w:color w:val="2F5496" w:themeColor="accent1" w:themeShade="BF"/>
      <w:sz w:val="26"/>
      <w:szCs w:val="26"/>
    </w:rPr>
  </w:style>
  <w:style w:type="paragraph" w:styleId="Sansinterligne">
    <w:name w:val="No Spacing"/>
    <w:uiPriority w:val="1"/>
    <w:qFormat/>
    <w:rsid w:val="00A204DF"/>
    <w:pPr>
      <w:spacing w:after="0" w:line="240" w:lineRule="auto"/>
      <w:jc w:val="both"/>
    </w:pPr>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2E4F13-1AFD-4A14-8EA6-C324052EF1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465</Words>
  <Characters>13560</Characters>
  <Application>Microsoft Office Word</Application>
  <DocSecurity>0</DocSecurity>
  <Lines>113</Lines>
  <Paragraphs>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Bélanger</dc:creator>
  <cp:keywords/>
  <dc:description/>
  <cp:lastModifiedBy>Erik Bélanger</cp:lastModifiedBy>
  <cp:revision>3</cp:revision>
  <dcterms:created xsi:type="dcterms:W3CDTF">2020-10-06T13:22:00Z</dcterms:created>
  <dcterms:modified xsi:type="dcterms:W3CDTF">2020-10-06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iomedical-optics-express</vt:lpwstr>
  </property>
  <property fmtid="{D5CDD505-2E9C-101B-9397-08002B2CF9AE}" pid="5" name="Mendeley Recent Style Name 1_1">
    <vt:lpwstr>Biomedical Optics Express</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ethods</vt:lpwstr>
  </property>
  <property fmtid="{D5CDD505-2E9C-101B-9397-08002B2CF9AE}" pid="11" name="Mendeley Recent Style Name 4_1">
    <vt:lpwstr>Method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europhotonics</vt:lpwstr>
  </property>
  <property fmtid="{D5CDD505-2E9C-101B-9397-08002B2CF9AE}" pid="17" name="Mendeley Recent Style Name 7_1">
    <vt:lpwstr>Neurophotonics</vt:lpwstr>
  </property>
  <property fmtid="{D5CDD505-2E9C-101B-9397-08002B2CF9AE}" pid="18" name="Mendeley Recent Style Id 8_1">
    <vt:lpwstr>http://csl.mendeley.com/styles/455315421/the-optical-society-4</vt:lpwstr>
  </property>
  <property fmtid="{D5CDD505-2E9C-101B-9397-08002B2CF9AE}" pid="19" name="Mendeley Recent Style Name 8_1">
    <vt:lpwstr>Optics Letters - Erik Bélang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